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963CF" w14:textId="77777777" w:rsidR="00DE41DB" w:rsidRPr="009F09BC" w:rsidRDefault="00DE41DB" w:rsidP="00DE41DB">
      <w:pPr>
        <w:suppressLineNumbers/>
        <w:spacing w:line="480" w:lineRule="auto"/>
        <w:jc w:val="both"/>
        <w:rPr>
          <w:color w:val="000000"/>
          <w:lang w:val="en-US" w:eastAsia="en-US"/>
        </w:rPr>
      </w:pPr>
      <w:r>
        <w:t xml:space="preserve">Table S1. </w:t>
      </w:r>
      <w:proofErr w:type="spellStart"/>
      <w:r w:rsidRPr="003D0F1A">
        <w:rPr>
          <w:color w:val="000000"/>
          <w:lang w:val="en-US" w:eastAsia="en-US"/>
        </w:rPr>
        <w:t>Ethogram</w:t>
      </w:r>
      <w:proofErr w:type="spellEnd"/>
      <w:r w:rsidRPr="003D0F1A">
        <w:rPr>
          <w:color w:val="000000"/>
          <w:lang w:val="en-US" w:eastAsia="en-US"/>
        </w:rPr>
        <w:t xml:space="preserve"> for open field</w:t>
      </w:r>
      <w:r>
        <w:rPr>
          <w:color w:val="000000"/>
          <w:lang w:val="en-US" w:eastAsia="en-US"/>
        </w:rPr>
        <w:t xml:space="preserve"> (OF)</w:t>
      </w:r>
      <w:r w:rsidRPr="003D0F1A">
        <w:rPr>
          <w:color w:val="000000"/>
          <w:lang w:val="en-US" w:eastAsia="en-US"/>
        </w:rPr>
        <w:t xml:space="preserve"> and </w:t>
      </w:r>
      <w:proofErr w:type="gramStart"/>
      <w:r w:rsidRPr="003D0F1A">
        <w:rPr>
          <w:color w:val="000000"/>
          <w:lang w:val="en-US" w:eastAsia="en-US"/>
        </w:rPr>
        <w:t>mirror-image</w:t>
      </w:r>
      <w:proofErr w:type="gramEnd"/>
      <w:r w:rsidRPr="003D0F1A">
        <w:rPr>
          <w:color w:val="000000"/>
          <w:lang w:val="en-US" w:eastAsia="en-US"/>
        </w:rPr>
        <w:t xml:space="preserve"> stimulation</w:t>
      </w:r>
      <w:r>
        <w:rPr>
          <w:color w:val="000000"/>
          <w:lang w:val="en-US" w:eastAsia="en-US"/>
        </w:rPr>
        <w:t xml:space="preserve"> (MIS) behaviour </w:t>
      </w:r>
      <w:r w:rsidRPr="003D0F1A">
        <w:rPr>
          <w:color w:val="000000"/>
          <w:lang w:val="en-US" w:eastAsia="en-US"/>
        </w:rPr>
        <w:t>trials</w:t>
      </w:r>
      <w:r>
        <w:rPr>
          <w:color w:val="000000"/>
          <w:lang w:val="en-US" w:eastAsia="en-US"/>
        </w:rPr>
        <w:t xml:space="preserve"> on </w:t>
      </w:r>
      <w:r>
        <w:t>juvenile Mt. Graham red squirrel (</w:t>
      </w:r>
      <w:r>
        <w:rPr>
          <w:i/>
        </w:rPr>
        <w:t>Tamiasciurus hudsonicus grahamensis</w:t>
      </w:r>
      <w:r>
        <w:t>) between 2010 and 2013.</w:t>
      </w:r>
      <w:r>
        <w:rPr>
          <w:color w:val="000000"/>
          <w:lang w:val="en-US" w:eastAsia="en-US"/>
        </w:rPr>
        <w:t xml:space="preserve">  A</w:t>
      </w:r>
      <w:r w:rsidRPr="003D0F1A">
        <w:rPr>
          <w:color w:val="000000"/>
          <w:lang w:val="en-US" w:eastAsia="en-US"/>
        </w:rPr>
        <w:t>ssociated loadings for principal components most associated with dispersal movement</w:t>
      </w:r>
      <w:r>
        <w:rPr>
          <w:color w:val="000000"/>
          <w:lang w:val="en-US" w:eastAsia="en-US"/>
        </w:rPr>
        <w:t xml:space="preserve"> from </w:t>
      </w:r>
      <w:proofErr w:type="gramStart"/>
      <w:r>
        <w:rPr>
          <w:color w:val="000000"/>
          <w:lang w:val="en-US" w:eastAsia="en-US"/>
        </w:rPr>
        <w:t>OF</w:t>
      </w:r>
      <w:proofErr w:type="gramEnd"/>
      <w:r>
        <w:rPr>
          <w:color w:val="000000"/>
          <w:lang w:val="en-US" w:eastAsia="en-US"/>
        </w:rPr>
        <w:t xml:space="preserve"> and MIS trials (OF 3 &amp; 4; MIS 2 &amp; 4) are shown with the largest, positive loadings indicated in bold.  </w:t>
      </w:r>
    </w:p>
    <w:tbl>
      <w:tblPr>
        <w:tblW w:w="106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4230"/>
        <w:gridCol w:w="1260"/>
        <w:gridCol w:w="1350"/>
        <w:gridCol w:w="990"/>
        <w:gridCol w:w="1080"/>
      </w:tblGrid>
      <w:tr w:rsidR="002B3BB0" w:rsidRPr="002B3BB0" w14:paraId="1A601628" w14:textId="77777777" w:rsidTr="00EC6976">
        <w:trPr>
          <w:trHeight w:val="3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885D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30209D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Open Field Trial</w:t>
            </w:r>
          </w:p>
        </w:tc>
      </w:tr>
      <w:tr w:rsidR="00EC6976" w:rsidRPr="002B3BB0" w14:paraId="401A0D50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BE51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Behaviour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815B2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Behavior descrip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39A3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OF1 Stilln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0F23D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OF2 Climb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E7B4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OF3 Chew/Di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9A30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OF4 Locomotion</w:t>
            </w:r>
          </w:p>
        </w:tc>
      </w:tr>
      <w:tr w:rsidR="00EC6976" w:rsidRPr="002B3BB0" w14:paraId="723C4267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8E41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hew/di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7256F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hew or scratch floors or wa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3FAA7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39EA6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392B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1EB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48</w:t>
            </w:r>
          </w:p>
        </w:tc>
      </w:tr>
      <w:tr w:rsidR="00EC6976" w:rsidRPr="002B3BB0" w14:paraId="0D4E4B58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680D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limb/han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06D4D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limbing or hanging on wa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DEDC1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6C33A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782A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B2E9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9</w:t>
            </w:r>
          </w:p>
        </w:tc>
      </w:tr>
      <w:tr w:rsidR="00EC6976" w:rsidRPr="002B3BB0" w14:paraId="3BBFB4A5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960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Groomin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ED984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Grooming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B54ED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5D5E0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BAAE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89EA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2</w:t>
            </w:r>
          </w:p>
        </w:tc>
      </w:tr>
      <w:tr w:rsidR="00EC6976" w:rsidRPr="002B3BB0" w14:paraId="54706C4F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E14D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Head di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D2C20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Dip head into blind ho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2A9B5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555AC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AE48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D14E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39</w:t>
            </w:r>
          </w:p>
        </w:tc>
      </w:tr>
      <w:tr w:rsidR="00EC6976" w:rsidRPr="002B3BB0" w14:paraId="46DC3573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FDC5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Immobil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F5E0E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No mov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84A14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EB902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501B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CF22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31</w:t>
            </w:r>
          </w:p>
        </w:tc>
      </w:tr>
      <w:tr w:rsidR="00EC6976" w:rsidRPr="002B3BB0" w14:paraId="2B4304BE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5E6A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Locomotio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1AF9F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Jump, wa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B398E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BF1C7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1611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5B8D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61</w:t>
            </w:r>
          </w:p>
        </w:tc>
      </w:tr>
      <w:tr w:rsidR="00EC6976" w:rsidRPr="002B3BB0" w14:paraId="5D31FB54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C2AB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Rea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DE534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Rising up on hind le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EAF84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03A8F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7775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8D8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20</w:t>
            </w:r>
          </w:p>
        </w:tc>
      </w:tr>
      <w:tr w:rsidR="00EC6976" w:rsidRPr="002B3BB0" w14:paraId="276EC26B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9C95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ca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ADC85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Head moving, rest of body immobi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A8C5E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7D8E0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456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4B6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2</w:t>
            </w:r>
          </w:p>
        </w:tc>
      </w:tr>
      <w:tr w:rsidR="00EC6976" w:rsidRPr="002B3BB0" w14:paraId="0DDEE9AA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56B7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niff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C8E23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niff floor or wa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59E84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F2AEF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EBC4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8FA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</w:tr>
      <w:tr w:rsidR="00EC6976" w:rsidRPr="002B3BB0" w14:paraId="5E1E4E56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890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4B2ED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Proportion of variance explain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12D67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79345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A984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F290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1</w:t>
            </w:r>
          </w:p>
        </w:tc>
      </w:tr>
      <w:tr w:rsidR="00EC6976" w:rsidRPr="002B3BB0" w14:paraId="591BF4AD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12C8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D5ED2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umulative propor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B61CD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3C234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85F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FFD1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75</w:t>
            </w:r>
          </w:p>
        </w:tc>
      </w:tr>
      <w:tr w:rsidR="00EC6976" w:rsidRPr="002B3BB0" w14:paraId="4F48D477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8570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9E570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3EC07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2A96D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8F31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769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2B3BB0" w:rsidRPr="002B3BB0" w14:paraId="7293553D" w14:textId="77777777" w:rsidTr="00EC6976">
        <w:trPr>
          <w:trHeight w:val="32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B398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91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AA4F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Mirror Image Stimulation Trial</w:t>
            </w:r>
          </w:p>
        </w:tc>
      </w:tr>
      <w:tr w:rsidR="00EC6976" w:rsidRPr="002B3BB0" w14:paraId="42D64EB3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9FC60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Behaviour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3A20D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Behavior descrip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A8E3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MIS1 Sill/Aler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7CFF9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MIS2 Mirror Conta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768D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MIS3 Still/Fro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AB2B3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MIS4 Climbing</w:t>
            </w:r>
          </w:p>
        </w:tc>
      </w:tr>
      <w:tr w:rsidR="00EC6976" w:rsidRPr="002B3BB0" w14:paraId="01A72F01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026B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hew/di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79119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hew or scratch floors or wa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7D6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8B8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EBBA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316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</w:tr>
      <w:tr w:rsidR="00EC6976" w:rsidRPr="002B3BB0" w14:paraId="19605848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E28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limb/han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15F21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limbing or hanging on wa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59C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7A34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D47C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90B6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76</w:t>
            </w:r>
          </w:p>
        </w:tc>
      </w:tr>
      <w:tr w:rsidR="00EC6976" w:rsidRPr="002B3BB0" w14:paraId="418C83CE" w14:textId="77777777" w:rsidTr="00EC6976">
        <w:trPr>
          <w:trHeight w:val="4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848C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rouch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9FCA" w14:textId="25BFDAA5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 xml:space="preserve">Attack </w:t>
            </w:r>
            <w:r w:rsidR="00EC6976" w:rsidRPr="002B3BB0">
              <w:rPr>
                <w:color w:val="000000"/>
                <w:sz w:val="16"/>
                <w:szCs w:val="16"/>
                <w:lang w:val="en-US" w:eastAsia="en-US"/>
              </w:rPr>
              <w:t>imminent</w:t>
            </w:r>
            <w:bookmarkStart w:id="0" w:name="_GoBack"/>
            <w:bookmarkEnd w:id="0"/>
            <w:r w:rsidRPr="002B3BB0">
              <w:rPr>
                <w:color w:val="000000"/>
                <w:sz w:val="16"/>
                <w:szCs w:val="16"/>
                <w:lang w:val="en-US" w:eastAsia="en-US"/>
              </w:rPr>
              <w:t xml:space="preserve"> - tail over back with hairs ere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D34F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701D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F063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65C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</w:tr>
      <w:tr w:rsidR="00EC6976" w:rsidRPr="002B3BB0" w14:paraId="14323A75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3D64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Groomin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51113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Grooming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763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8082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AFE7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FEFF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36</w:t>
            </w:r>
          </w:p>
        </w:tc>
      </w:tr>
      <w:tr w:rsidR="00EC6976" w:rsidRPr="002B3BB0" w14:paraId="28DA4A2D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85C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Locomotio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9D18F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Jump, wal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026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A4C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DCF2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E064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2</w:t>
            </w:r>
          </w:p>
        </w:tc>
      </w:tr>
      <w:tr w:rsidR="00EC6976" w:rsidRPr="002B3BB0" w14:paraId="549017B6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5C4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Non-aggressiv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EBCBD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2B3BB0">
              <w:rPr>
                <w:color w:val="000000"/>
                <w:sz w:val="16"/>
                <w:szCs w:val="16"/>
                <w:lang w:val="en-US" w:eastAsia="en-US"/>
              </w:rPr>
              <w:t>non</w:t>
            </w:r>
            <w:proofErr w:type="gramEnd"/>
            <w:r w:rsidRPr="002B3BB0">
              <w:rPr>
                <w:color w:val="000000"/>
                <w:sz w:val="16"/>
                <w:szCs w:val="16"/>
                <w:lang w:val="en-US" w:eastAsia="en-US"/>
              </w:rPr>
              <w:t xml:space="preserve"> aggressive contact with mi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502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A294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BD31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C7D6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9</w:t>
            </w:r>
          </w:p>
        </w:tc>
      </w:tr>
      <w:tr w:rsidR="00EC6976" w:rsidRPr="002B3BB0" w14:paraId="24E25663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7915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lastRenderedPageBreak/>
              <w:t>Number attacks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3FDE8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ount of attacks on mi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A0F8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552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3B7D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2D2A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</w:tr>
      <w:tr w:rsidR="00EC6976" w:rsidRPr="002B3BB0" w14:paraId="6C7A3B36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DB4D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Rea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1C974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Rising up on hind leg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2E9F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6E8A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9BD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D6D3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</w:tr>
      <w:tr w:rsidR="00EC6976" w:rsidRPr="002B3BB0" w14:paraId="5E9ACE96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04D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ca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CE337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Head moving, rest of body is immobi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545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AC10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881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0CC5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3</w:t>
            </w:r>
          </w:p>
        </w:tc>
      </w:tr>
      <w:tr w:rsidR="00EC6976" w:rsidRPr="002B3BB0" w14:paraId="5210B8D3" w14:textId="77777777" w:rsidTr="00EC6976">
        <w:trPr>
          <w:trHeight w:val="4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558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low approach/stretch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F5D89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low approach towards mirror, back legs stretched out beh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589E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6504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619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709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6</w:t>
            </w:r>
          </w:p>
        </w:tc>
      </w:tr>
      <w:tr w:rsidR="00EC6976" w:rsidRPr="002B3BB0" w14:paraId="32CD91A7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759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niff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1133A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niff floor or wa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F25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0552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48B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F24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4</w:t>
            </w:r>
          </w:p>
        </w:tc>
      </w:tr>
      <w:tr w:rsidR="00EC6976" w:rsidRPr="002B3BB0" w14:paraId="21DD94AF" w14:textId="77777777" w:rsidTr="00EC6976">
        <w:trPr>
          <w:trHeight w:val="4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AE3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till in back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1EA6C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Immobile in back half of arena furthest from mi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27C6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9830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71A9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1C90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35</w:t>
            </w:r>
          </w:p>
        </w:tc>
      </w:tr>
      <w:tr w:rsidR="00EC6976" w:rsidRPr="002B3BB0" w14:paraId="6EB78C37" w14:textId="77777777" w:rsidTr="00EC6976">
        <w:trPr>
          <w:trHeight w:val="42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C548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Still in fron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62E7A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Immobile in front half of arena closest to mi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790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6F9B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3AF0" w14:textId="77777777" w:rsidR="002B3BB0" w:rsidRPr="002B3BB0" w:rsidRDefault="002B3BB0" w:rsidP="002B3B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FAC8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-0.07</w:t>
            </w:r>
          </w:p>
        </w:tc>
      </w:tr>
      <w:tr w:rsidR="00EC6976" w:rsidRPr="002B3BB0" w14:paraId="48D227F5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7B7" w14:textId="77777777" w:rsidR="002B3BB0" w:rsidRPr="002B3BB0" w:rsidRDefault="002B3BB0" w:rsidP="002B3BB0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97329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Proportion of variance explain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3E820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CF3C3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350A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991F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1</w:t>
            </w:r>
          </w:p>
        </w:tc>
      </w:tr>
      <w:tr w:rsidR="00EC6976" w:rsidRPr="002B3BB0" w14:paraId="119CBA09" w14:textId="77777777" w:rsidTr="00EC6976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B8D9" w14:textId="77777777" w:rsidR="002B3BB0" w:rsidRPr="002B3BB0" w:rsidRDefault="002B3BB0" w:rsidP="002B3BB0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72450" w14:textId="77777777" w:rsidR="002B3BB0" w:rsidRPr="002B3BB0" w:rsidRDefault="002B3BB0" w:rsidP="002B3BB0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Cumulative propor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8F5D8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C1EB5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EB48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07CB" w14:textId="77777777" w:rsidR="002B3BB0" w:rsidRPr="002B3BB0" w:rsidRDefault="002B3BB0" w:rsidP="002B3BB0">
            <w:pPr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2B3BB0">
              <w:rPr>
                <w:color w:val="000000"/>
                <w:sz w:val="16"/>
                <w:szCs w:val="16"/>
                <w:lang w:val="en-US" w:eastAsia="en-US"/>
              </w:rPr>
              <w:t>0.58</w:t>
            </w:r>
          </w:p>
        </w:tc>
      </w:tr>
    </w:tbl>
    <w:p w14:paraId="2ED6BB4A" w14:textId="77777777" w:rsidR="00DE41DB" w:rsidRDefault="00DE41DB" w:rsidP="00DE41DB">
      <w:pPr>
        <w:suppressLineNumbers/>
      </w:pPr>
      <w:r>
        <w:br w:type="page"/>
      </w:r>
    </w:p>
    <w:p w14:paraId="7EDBDD79" w14:textId="77777777" w:rsidR="00083B54" w:rsidRDefault="00083B54"/>
    <w:sectPr w:rsidR="00083B54" w:rsidSect="003E2C10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1DB"/>
    <w:rsid w:val="00083B54"/>
    <w:rsid w:val="002B3BB0"/>
    <w:rsid w:val="003E2C10"/>
    <w:rsid w:val="00C37C44"/>
    <w:rsid w:val="00DE41DB"/>
    <w:rsid w:val="00EC6976"/>
    <w:rsid w:val="00ED07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229D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1DB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1DB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0</Words>
  <Characters>1883</Characters>
  <Application>Microsoft Macintosh Word</Application>
  <DocSecurity>0</DocSecurity>
  <Lines>29</Lines>
  <Paragraphs>5</Paragraphs>
  <ScaleCrop>false</ScaleCrop>
  <Company>University of Arizona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errick</dc:creator>
  <cp:keywords/>
  <dc:description/>
  <cp:lastModifiedBy>Melissa Merrick</cp:lastModifiedBy>
  <cp:revision>6</cp:revision>
  <dcterms:created xsi:type="dcterms:W3CDTF">2016-10-10T23:20:00Z</dcterms:created>
  <dcterms:modified xsi:type="dcterms:W3CDTF">2016-10-11T00:48:00Z</dcterms:modified>
</cp:coreProperties>
</file>